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9"/>
        <w:gridCol w:w="1295"/>
        <w:gridCol w:w="1295"/>
        <w:gridCol w:w="1295"/>
        <w:gridCol w:w="1298"/>
      </w:tblGrid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ister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ther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creatine kinase (CK) U/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589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690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alanine aminotransferase (ALT) U/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37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Aspartate aminotransferase (AST) U/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creatine kinase-MB (CK-MB) U/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lactate dehydrogenase (LDH) U/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190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Electrocardiogram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Echocardiographs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head MRI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3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0"/>
                <w:szCs w:val="20"/>
              </w:rPr>
              <w:t>electromyogram (EMG)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Neurogenic damage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Style w:val="Fontstyle01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color w:val="000000"/>
          <w:sz w:val="22"/>
          <w:szCs w:val="22"/>
        </w:rPr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34fe1490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OT34fe1490.B;Times New Roman" w:hAnsi="AdvOT34fe1490.B;Times New Roman" w:cs="AdvOT34fe1490.B;Times New Roman"/>
      <w:color w:val="242021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6T15:10:00Z</dcterms:created>
  <dc:creator>59576</dc:creator>
  <dc:description/>
  <cp:keywords/>
  <dc:language>en-US</dc:language>
  <cp:lastModifiedBy> Dinesh</cp:lastModifiedBy>
  <dcterms:modified xsi:type="dcterms:W3CDTF">2021-03-04T05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8</vt:lpwstr>
  </property>
</Properties>
</file>